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F42D9" w14:textId="58C772D4" w:rsidR="00146FF3" w:rsidRPr="00274AB6" w:rsidRDefault="00146FF3" w:rsidP="00274AB6">
      <w:pPr>
        <w:spacing w:line="480" w:lineRule="auto"/>
        <w:jc w:val="center"/>
        <w:rPr>
          <w:b/>
          <w:bCs/>
        </w:rPr>
      </w:pPr>
      <w:r w:rsidRPr="00274AB6">
        <w:rPr>
          <w:b/>
          <w:bCs/>
        </w:rPr>
        <w:t>Supplemental Material</w:t>
      </w:r>
    </w:p>
    <w:p w14:paraId="36DAE776" w14:textId="1B7E67F6" w:rsidR="00146FF3" w:rsidRPr="00274AB6" w:rsidRDefault="00717ACE" w:rsidP="00274AB6">
      <w:pPr>
        <w:spacing w:line="480" w:lineRule="auto"/>
        <w:rPr>
          <w:i/>
          <w:iCs/>
        </w:rPr>
      </w:pPr>
      <w:r>
        <w:rPr>
          <w:i/>
          <w:iCs/>
        </w:rPr>
        <w:t xml:space="preserve">Recruitment and </w:t>
      </w:r>
      <w:r w:rsidR="00146FF3" w:rsidRPr="00274AB6">
        <w:rPr>
          <w:i/>
          <w:iCs/>
        </w:rPr>
        <w:t>Inclusion</w:t>
      </w:r>
      <w:r>
        <w:rPr>
          <w:i/>
          <w:iCs/>
        </w:rPr>
        <w:t>/</w:t>
      </w:r>
      <w:r w:rsidR="00146FF3" w:rsidRPr="00274AB6">
        <w:rPr>
          <w:i/>
          <w:iCs/>
        </w:rPr>
        <w:t xml:space="preserve"> Exclusion criteria</w:t>
      </w:r>
    </w:p>
    <w:p w14:paraId="0C2B6A25" w14:textId="77777777" w:rsidR="00274AB6" w:rsidRPr="00274AB6" w:rsidRDefault="00274AB6" w:rsidP="00274AB6">
      <w:pPr>
        <w:spacing w:line="480" w:lineRule="auto"/>
        <w:ind w:firstLine="720"/>
        <w:rPr>
          <w:lang w:val="en-AU"/>
        </w:rPr>
      </w:pPr>
      <w:r w:rsidRPr="00274AB6">
        <w:rPr>
          <w:b/>
          <w:bCs/>
        </w:rPr>
        <w:t>ASRB.</w:t>
      </w:r>
      <w:r>
        <w:t xml:space="preserve"> </w:t>
      </w:r>
      <w:r w:rsidRPr="00274AB6">
        <w:rPr>
          <w:u w:val="single"/>
          <w:lang w:val="en-AU"/>
        </w:rPr>
        <w:t>Inclusion</w:t>
      </w:r>
      <w:r w:rsidRPr="00274AB6">
        <w:rPr>
          <w:lang w:val="en-AU"/>
        </w:rPr>
        <w:t>: All participants were fluent English speakers and aged 18-65 years old.</w:t>
      </w:r>
    </w:p>
    <w:p w14:paraId="7893C184" w14:textId="77777777" w:rsidR="00274AB6" w:rsidRPr="00274AB6" w:rsidRDefault="00274AB6" w:rsidP="00274AB6">
      <w:pPr>
        <w:spacing w:line="480" w:lineRule="auto"/>
        <w:ind w:firstLine="720"/>
        <w:rPr>
          <w:lang w:val="en-AU"/>
        </w:rPr>
      </w:pPr>
      <w:r w:rsidRPr="00274AB6">
        <w:rPr>
          <w:u w:val="single"/>
          <w:lang w:val="en-AU"/>
        </w:rPr>
        <w:t>Exclusion</w:t>
      </w:r>
      <w:r w:rsidRPr="00274AB6">
        <w:rPr>
          <w:lang w:val="en-AU"/>
        </w:rPr>
        <w:t>: No history of an organic brain disorder, brain injury accompanied by &gt; 24 h of amnesia, mental retardation defined as an IQ &lt; 70, movement disorder, current substance dependence, or electro-convulsive therapy in the preceding 6 months. The control participants additionally had no personal history of psychotic disorder or family history of psychotic disorder in their first-degree biological relatives.</w:t>
      </w:r>
    </w:p>
    <w:p w14:paraId="48EF4BA4" w14:textId="660BAB30" w:rsidR="00146FF3" w:rsidRDefault="00274AB6" w:rsidP="00274AB6">
      <w:pPr>
        <w:spacing w:line="480" w:lineRule="auto"/>
        <w:ind w:firstLine="720"/>
      </w:pPr>
      <w:r w:rsidRPr="00274AB6">
        <w:rPr>
          <w:b/>
          <w:bCs/>
        </w:rPr>
        <w:t>COCORO.</w:t>
      </w:r>
      <w:r>
        <w:t xml:space="preserve"> </w:t>
      </w:r>
      <w:r w:rsidR="00146FF3" w:rsidRPr="00274AB6">
        <w:t>Participants recruited from the Osaka site had no biological relations, and all of them were of Japanese descent. The subjects were excluded if they had neurological or medical conditions that could potentially affect the central nervous system, such as atypical headaches, head trauma with loss of consciousness, chronic lung disease, kidney disease, chronic hepatic disease, thyroid disease, active cancer, cerebrovascular disease, epilepsy, seizures, substance-related disorders, or mental retardation. Patients with schizophrenia, bipolar disorder, autism spectrum disorder, and major depressive disorder were recruited from the Osaka University Hospital. Each patient had been diagnosed by at least two trained psychiatrists according to the criteria from the diagnostic and statistical manual of mental disorders, fourth edition (DSM-IV) based on the structured clinical interview for DSM-IV (SCID). Controls were recruited through local advertisements at Osaka University. Healthy comparison subjects were evaluated using the non-patient version of the SCID</w:t>
      </w:r>
      <w:r w:rsidR="00516BE1">
        <w:t xml:space="preserve"> </w:t>
      </w:r>
      <w:sdt>
        <w:sdtPr>
          <w:rPr>
            <w:color w:val="000000"/>
          </w:rPr>
          <w:tag w:val="MENDELEY_CITATION_v3_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"/>
          <w:id w:val="1657716860"/>
          <w:placeholder>
            <w:docPart w:val="DefaultPlaceholder_-1854013440"/>
          </w:placeholder>
        </w:sdtPr>
        <w:sdtContent>
          <w:r w:rsidR="00516BE1" w:rsidRPr="00516BE1">
            <w:rPr>
              <w:color w:val="000000"/>
            </w:rPr>
            <w:t>(</w:t>
          </w:r>
          <w:proofErr w:type="spellStart"/>
          <w:r w:rsidR="00516BE1" w:rsidRPr="00516BE1">
            <w:rPr>
              <w:color w:val="000000"/>
            </w:rPr>
            <w:t>Gorgens</w:t>
          </w:r>
          <w:proofErr w:type="spellEnd"/>
          <w:r w:rsidR="00516BE1" w:rsidRPr="00516BE1">
            <w:rPr>
              <w:color w:val="000000"/>
            </w:rPr>
            <w:t>, 2011)</w:t>
          </w:r>
        </w:sdtContent>
      </w:sdt>
      <w:r w:rsidR="00146FF3" w:rsidRPr="00274AB6">
        <w:t xml:space="preserve"> to exclude individuals who had current or past contact with psychiatric services or who had received psychiatric medications.</w:t>
      </w:r>
    </w:p>
    <w:p w14:paraId="11063E95" w14:textId="2668C848" w:rsidR="00274AB6" w:rsidRDefault="00274AB6" w:rsidP="00274AB6">
      <w:pPr>
        <w:spacing w:line="480" w:lineRule="auto"/>
        <w:ind w:firstLine="720"/>
        <w:rPr>
          <w:color w:val="000000"/>
        </w:rPr>
      </w:pPr>
      <w:r w:rsidRPr="00274AB6">
        <w:rPr>
          <w:b/>
          <w:bCs/>
        </w:rPr>
        <w:t>Emory.</w:t>
      </w:r>
      <w:r>
        <w:t xml:space="preserve"> See </w:t>
      </w:r>
      <w:sdt>
        <w:sdtPr>
          <w:rPr>
            <w:color w:val="000000"/>
          </w:rPr>
          <w:tag w:val="MENDELEY_CITATION_v3_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"/>
          <w:id w:val="-1291670046"/>
          <w:placeholder>
            <w:docPart w:val="DefaultPlaceholder_-1854013440"/>
          </w:placeholder>
        </w:sdtPr>
        <w:sdtContent>
          <w:r w:rsidR="00516BE1" w:rsidRPr="00516BE1">
            <w:rPr>
              <w:color w:val="000000"/>
            </w:rPr>
            <w:t>(</w:t>
          </w:r>
          <w:proofErr w:type="spellStart"/>
          <w:r w:rsidR="00516BE1" w:rsidRPr="00516BE1">
            <w:rPr>
              <w:color w:val="000000"/>
            </w:rPr>
            <w:t>Fani</w:t>
          </w:r>
          <w:proofErr w:type="spellEnd"/>
          <w:r w:rsidR="00516BE1" w:rsidRPr="00516BE1">
            <w:rPr>
              <w:color w:val="000000"/>
            </w:rPr>
            <w:t xml:space="preserve"> et al., 2012)</w:t>
          </w:r>
        </w:sdtContent>
      </w:sdt>
      <w:r>
        <w:rPr>
          <w:color w:val="000000"/>
        </w:rPr>
        <w:t xml:space="preserve"> for recruitment and inclusion/exclusion criteria. </w:t>
      </w:r>
    </w:p>
    <w:p w14:paraId="12711E10" w14:textId="77777777" w:rsidR="00274AB6" w:rsidRPr="00274AB6" w:rsidRDefault="00274AB6" w:rsidP="00274AB6">
      <w:pPr>
        <w:spacing w:line="480" w:lineRule="auto"/>
        <w:ind w:firstLine="720"/>
        <w:rPr>
          <w:color w:val="000000"/>
          <w:lang w:val="en-AU"/>
        </w:rPr>
      </w:pPr>
      <w:r w:rsidRPr="00274AB6">
        <w:rPr>
          <w:b/>
          <w:bCs/>
          <w:color w:val="000000"/>
        </w:rPr>
        <w:lastRenderedPageBreak/>
        <w:t>IGP.</w:t>
      </w:r>
      <w:r>
        <w:rPr>
          <w:color w:val="000000"/>
        </w:rPr>
        <w:t xml:space="preserve"> </w:t>
      </w:r>
      <w:r w:rsidRPr="00274AB6">
        <w:rPr>
          <w:color w:val="000000"/>
          <w:u w:val="single"/>
          <w:lang w:val="en-AU"/>
        </w:rPr>
        <w:t>Inclusion</w:t>
      </w:r>
      <w:r w:rsidRPr="00274AB6">
        <w:rPr>
          <w:color w:val="000000"/>
          <w:lang w:val="en-AU"/>
        </w:rPr>
        <w:t>: All participants were fluent English speakers and aged 18-65 years old</w:t>
      </w:r>
    </w:p>
    <w:p w14:paraId="189AFE93" w14:textId="77777777" w:rsidR="00274AB6" w:rsidRDefault="00274AB6" w:rsidP="00274AB6">
      <w:pPr>
        <w:spacing w:line="480" w:lineRule="auto"/>
        <w:ind w:firstLine="720"/>
        <w:rPr>
          <w:color w:val="000000"/>
          <w:lang w:val="en-AU"/>
        </w:rPr>
      </w:pPr>
      <w:r w:rsidRPr="00274AB6">
        <w:rPr>
          <w:color w:val="000000"/>
          <w:u w:val="single"/>
          <w:lang w:val="en-AU"/>
        </w:rPr>
        <w:t>Exclusion</w:t>
      </w:r>
      <w:r w:rsidRPr="00274AB6">
        <w:rPr>
          <w:color w:val="000000"/>
          <w:lang w:val="en-AU"/>
        </w:rPr>
        <w:t>: General exclusion criteria included an inability to communicate sufficiently in English, a current neurological disorder, a diagnosis of substance abuse or dependence in the past six months; and/or having been treated with electroconvulsive therapy in the previous six months.</w:t>
      </w:r>
    </w:p>
    <w:p w14:paraId="1CE688D2" w14:textId="72E860F4" w:rsidR="00274AB6" w:rsidRDefault="00274AB6" w:rsidP="00274AB6">
      <w:pPr>
        <w:spacing w:line="480" w:lineRule="auto"/>
        <w:ind w:firstLine="720"/>
        <w:rPr>
          <w:color w:val="000000"/>
          <w:lang w:val="en-AU"/>
        </w:rPr>
      </w:pPr>
      <w:r w:rsidRPr="00274AB6">
        <w:rPr>
          <w:b/>
          <w:bCs/>
          <w:color w:val="000000"/>
          <w:lang w:val="en-AU"/>
        </w:rPr>
        <w:t>MAS.</w:t>
      </w:r>
      <w:r>
        <w:rPr>
          <w:color w:val="000000"/>
          <w:lang w:val="en-AU"/>
        </w:rPr>
        <w:t xml:space="preserve"> See </w:t>
      </w:r>
      <w:sdt>
        <w:sdtPr>
          <w:rPr>
            <w:color w:val="000000"/>
            <w:lang w:val="en-AU"/>
          </w:rPr>
          <w:tag w:val="MENDELEY_CITATION_v3_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"/>
          <w:id w:val="1577245170"/>
          <w:placeholder>
            <w:docPart w:val="DefaultPlaceholder_-1854013440"/>
          </w:placeholder>
        </w:sdtPr>
        <w:sdtContent>
          <w:r w:rsidR="00516BE1" w:rsidRPr="00516BE1">
            <w:rPr>
              <w:color w:val="000000"/>
              <w:lang w:val="en-AU"/>
            </w:rPr>
            <w:t>(Jiang et al., 2018)</w:t>
          </w:r>
        </w:sdtContent>
      </w:sdt>
      <w:r>
        <w:rPr>
          <w:color w:val="000000"/>
          <w:lang w:val="en-AU"/>
        </w:rPr>
        <w:t xml:space="preserve"> for recruitment and inclusion/exclusion criteria.</w:t>
      </w:r>
    </w:p>
    <w:p w14:paraId="115E4196" w14:textId="68F61C89" w:rsidR="00274AB6" w:rsidRDefault="00274AB6" w:rsidP="00274AB6">
      <w:pPr>
        <w:spacing w:line="480" w:lineRule="auto"/>
        <w:ind w:firstLine="720"/>
        <w:rPr>
          <w:color w:val="000000"/>
          <w:lang w:val="en-AU"/>
        </w:rPr>
      </w:pPr>
      <w:r w:rsidRPr="00274AB6">
        <w:rPr>
          <w:b/>
          <w:bCs/>
          <w:color w:val="000000"/>
          <w:lang w:val="en-AU"/>
        </w:rPr>
        <w:t>OATS.</w:t>
      </w:r>
      <w:r>
        <w:rPr>
          <w:color w:val="000000"/>
          <w:lang w:val="en-AU"/>
        </w:rPr>
        <w:t xml:space="preserve"> See </w:t>
      </w:r>
      <w:sdt>
        <w:sdtPr>
          <w:rPr>
            <w:color w:val="000000"/>
            <w:lang w:val="en-AU"/>
          </w:rPr>
          <w:tag w:val="MENDELEY_CITATION_v3_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"/>
          <w:id w:val="1996216355"/>
          <w:placeholder>
            <w:docPart w:val="DefaultPlaceholder_-1854013440"/>
          </w:placeholder>
        </w:sdtPr>
        <w:sdtContent>
          <w:r w:rsidR="00516BE1" w:rsidRPr="00516BE1">
            <w:rPr>
              <w:color w:val="000000"/>
              <w:lang w:val="en-AU"/>
            </w:rPr>
            <w:t>(Sachdev et al., 2009)</w:t>
          </w:r>
        </w:sdtContent>
      </w:sdt>
      <w:r>
        <w:rPr>
          <w:color w:val="000000"/>
          <w:lang w:val="en-AU"/>
        </w:rPr>
        <w:t xml:space="preserve"> for recruitment and inclusion/exclusion criteria.</w:t>
      </w:r>
    </w:p>
    <w:p w14:paraId="5AAA7A25" w14:textId="6BAD6D43" w:rsidR="00146FF3" w:rsidRDefault="006D2216" w:rsidP="006D2216">
      <w:pPr>
        <w:spacing w:line="480" w:lineRule="auto"/>
        <w:ind w:firstLine="720"/>
        <w:rPr>
          <w:rFonts w:eastAsia="Times New Roman"/>
          <w:color w:val="212121"/>
          <w:kern w:val="0"/>
          <w14:ligatures w14:val="none"/>
        </w:rPr>
      </w:pPr>
      <w:r w:rsidRPr="006D2216">
        <w:rPr>
          <w:b/>
          <w:bCs/>
          <w:color w:val="000000"/>
          <w:lang w:val="en-AU"/>
        </w:rPr>
        <w:t>Sydney.</w:t>
      </w:r>
      <w:r>
        <w:rPr>
          <w:color w:val="000000"/>
          <w:lang w:val="en-AU"/>
        </w:rPr>
        <w:t xml:space="preserve"> </w:t>
      </w:r>
      <w:bookmarkStart w:id="0" w:name="_Hlk17800905"/>
      <w:r w:rsidR="00146FF3" w:rsidRPr="00274AB6">
        <w:rPr>
          <w:rFonts w:eastAsia="Times New Roman"/>
          <w:color w:val="212121"/>
          <w:kern w:val="0"/>
          <w14:ligatures w14:val="none"/>
        </w:rPr>
        <w:t xml:space="preserve">Control (CON) participants were defined as those who did not have a first-degree relative with either BD I or II, recurrent major depressive disorder (MDD), schizoaffective disorder, recurrent substance abuse or any past psychiatric </w:t>
      </w:r>
      <w:r w:rsidR="00274AB6" w:rsidRPr="00274AB6">
        <w:rPr>
          <w:rFonts w:eastAsia="Times New Roman"/>
          <w:color w:val="212121"/>
          <w:kern w:val="0"/>
          <w14:ligatures w14:val="none"/>
        </w:rPr>
        <w:t>hospitalization</w:t>
      </w:r>
      <w:r w:rsidR="00146FF3" w:rsidRPr="00274AB6">
        <w:rPr>
          <w:rFonts w:eastAsia="Times New Roman"/>
          <w:color w:val="212121"/>
          <w:kern w:val="0"/>
          <w14:ligatures w14:val="none"/>
        </w:rPr>
        <w:t xml:space="preserve">. Additionally, they did not have a second-degree relative with a history of psychosis or who had been </w:t>
      </w:r>
      <w:r w:rsidR="00717ACE" w:rsidRPr="00274AB6">
        <w:rPr>
          <w:rFonts w:eastAsia="Times New Roman"/>
          <w:color w:val="212121"/>
          <w:kern w:val="0"/>
          <w14:ligatures w14:val="none"/>
        </w:rPr>
        <w:t>hospitalized</w:t>
      </w:r>
      <w:r w:rsidR="00146FF3" w:rsidRPr="00274AB6">
        <w:rPr>
          <w:rFonts w:eastAsia="Times New Roman"/>
          <w:color w:val="212121"/>
          <w:kern w:val="0"/>
          <w14:ligatures w14:val="none"/>
        </w:rPr>
        <w:t xml:space="preserve"> for a mood disorder.  High-risk (HR)</w:t>
      </w:r>
      <w:bookmarkEnd w:id="0"/>
      <w:r w:rsidR="00146FF3" w:rsidRPr="00274AB6">
        <w:rPr>
          <w:rFonts w:eastAsia="Times New Roman"/>
          <w:color w:val="212121"/>
          <w:kern w:val="0"/>
          <w14:ligatures w14:val="none"/>
        </w:rPr>
        <w:t> and CON participants with a lifetime or current presence of psychiatric symptoms (apart from the occurrence of BD) were not excluded from the study. This ecological approach has been used by similar studies of individuals at high genetic risk for BD to recruit both CON and HR cohorts </w:t>
      </w:r>
      <w:sdt>
        <w:sdtPr>
          <w:rPr>
            <w:rFonts w:eastAsia="Times New Roman"/>
            <w:color w:val="000000"/>
            <w:kern w:val="0"/>
            <w14:ligatures w14:val="none"/>
          </w:rPr>
          <w:tag w:val="MENDELEY_CITATION_v3_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"/>
          <w:id w:val="-626849705"/>
          <w:placeholder>
            <w:docPart w:val="DefaultPlaceholder_-1854013440"/>
          </w:placeholder>
        </w:sdtPr>
        <w:sdtContent>
          <w:bookmarkStart w:id="1" w:name="_Hlk17801954"/>
          <w:r w:rsidR="00516BE1" w:rsidRPr="00516BE1">
            <w:rPr>
              <w:rFonts w:eastAsia="Times New Roman"/>
              <w:color w:val="000000"/>
              <w:kern w:val="0"/>
              <w14:ligatures w14:val="none"/>
            </w:rPr>
            <w:t>(</w:t>
          </w:r>
          <w:proofErr w:type="spellStart"/>
          <w:r w:rsidR="00516BE1" w:rsidRPr="00516BE1">
            <w:rPr>
              <w:rFonts w:eastAsia="Times New Roman"/>
              <w:color w:val="000000"/>
              <w:kern w:val="0"/>
              <w14:ligatures w14:val="none"/>
            </w:rPr>
            <w:t>Nurnberger</w:t>
          </w:r>
          <w:proofErr w:type="spellEnd"/>
          <w:r w:rsidR="00516BE1" w:rsidRPr="00516BE1">
            <w:rPr>
              <w:rFonts w:eastAsia="Times New Roman"/>
              <w:color w:val="000000"/>
              <w:kern w:val="0"/>
              <w14:ligatures w14:val="none"/>
            </w:rPr>
            <w:t xml:space="preserve"> et al., 1994)</w:t>
          </w:r>
        </w:sdtContent>
      </w:sdt>
      <w:r w:rsidR="00516BE1">
        <w:rPr>
          <w:rFonts w:eastAsia="Times New Roman"/>
          <w:color w:val="000000"/>
          <w:kern w:val="0"/>
          <w14:ligatures w14:val="none"/>
        </w:rPr>
        <w:t xml:space="preserve">. </w:t>
      </w:r>
      <w:r w:rsidR="00146FF3" w:rsidRPr="00274AB6">
        <w:rPr>
          <w:rFonts w:eastAsia="Times New Roman"/>
          <w:color w:val="212121"/>
          <w:kern w:val="0"/>
          <w14:ligatures w14:val="none"/>
        </w:rPr>
        <w:t>BD participants had a </w:t>
      </w:r>
      <w:bookmarkEnd w:id="1"/>
      <w:r w:rsidR="00146FF3" w:rsidRPr="00274AB6">
        <w:rPr>
          <w:rFonts w:eastAsia="Times New Roman"/>
          <w:color w:val="212121"/>
          <w:kern w:val="0"/>
          <w14:ligatures w14:val="none"/>
        </w:rPr>
        <w:t>BD I or II diagnosis.</w:t>
      </w:r>
      <w:r>
        <w:rPr>
          <w:color w:val="000000"/>
          <w:lang w:val="en-AU"/>
        </w:rPr>
        <w:t xml:space="preserve"> </w:t>
      </w:r>
      <w:r w:rsidR="00146FF3" w:rsidRPr="00274AB6">
        <w:rPr>
          <w:rFonts w:eastAsia="Times New Roman"/>
          <w:color w:val="212121"/>
          <w:kern w:val="0"/>
          <w14:ligatures w14:val="none"/>
        </w:rPr>
        <w:t xml:space="preserve">Recruited participants are involved in an ongoing longitudinal study with annual follow-up evaluations. HR participants were recruited from families who had either previously participated in a bipolar disorder (BD) pedigree molecular genetics study, from a </w:t>
      </w:r>
      <w:r w:rsidR="00717ACE" w:rsidRPr="00274AB6">
        <w:rPr>
          <w:rFonts w:eastAsia="Times New Roman"/>
          <w:color w:val="212121"/>
          <w:kern w:val="0"/>
          <w14:ligatures w14:val="none"/>
        </w:rPr>
        <w:t>specialized</w:t>
      </w:r>
      <w:r w:rsidR="00146FF3" w:rsidRPr="00274AB6">
        <w:rPr>
          <w:rFonts w:eastAsia="Times New Roman"/>
          <w:color w:val="212121"/>
          <w:kern w:val="0"/>
          <w14:ligatures w14:val="none"/>
        </w:rPr>
        <w:t xml:space="preserve"> BD research clinic, or were otherwise recruited from clinicians, mental health consumer </w:t>
      </w:r>
      <w:r w:rsidR="00717ACE" w:rsidRPr="00274AB6">
        <w:rPr>
          <w:rFonts w:eastAsia="Times New Roman"/>
          <w:color w:val="212121"/>
          <w:kern w:val="0"/>
          <w14:ligatures w14:val="none"/>
        </w:rPr>
        <w:t>organizations</w:t>
      </w:r>
      <w:r w:rsidR="00146FF3" w:rsidRPr="00274AB6">
        <w:rPr>
          <w:rFonts w:eastAsia="Times New Roman"/>
          <w:color w:val="212121"/>
          <w:kern w:val="0"/>
          <w14:ligatures w14:val="none"/>
        </w:rPr>
        <w:t xml:space="preserve"> and other forms of publicity. CON participants were recruited via print and electronic media as well as noticeboards in universities and local communities.</w:t>
      </w:r>
    </w:p>
    <w:p w14:paraId="1CA9B32C" w14:textId="1BD2DAD6" w:rsidR="00717ACE" w:rsidRDefault="00717ACE" w:rsidP="00717ACE">
      <w:pPr>
        <w:spacing w:line="480" w:lineRule="auto"/>
        <w:rPr>
          <w:rFonts w:eastAsia="Times New Roman"/>
          <w:i/>
          <w:iCs/>
          <w:color w:val="212121"/>
          <w:kern w:val="0"/>
          <w14:ligatures w14:val="none"/>
        </w:rPr>
      </w:pPr>
      <w:r w:rsidRPr="00717ACE">
        <w:rPr>
          <w:rFonts w:eastAsia="Times New Roman"/>
          <w:i/>
          <w:iCs/>
          <w:color w:val="212121"/>
          <w:kern w:val="0"/>
          <w14:ligatures w14:val="none"/>
        </w:rPr>
        <w:t>Spectrum Diagnoses</w:t>
      </w:r>
    </w:p>
    <w:p w14:paraId="5AF7605F" w14:textId="492B9CC8" w:rsidR="00717ACE" w:rsidRDefault="00717ACE" w:rsidP="00717ACE">
      <w:pPr>
        <w:spacing w:line="480" w:lineRule="auto"/>
        <w:rPr>
          <w:rFonts w:eastAsia="Times New Roman"/>
          <w:color w:val="212121"/>
          <w:kern w:val="0"/>
          <w14:ligatures w14:val="none"/>
        </w:rPr>
      </w:pPr>
      <w:r>
        <w:rPr>
          <w:rFonts w:eastAsia="Times New Roman"/>
          <w:i/>
          <w:iCs/>
          <w:color w:val="212121"/>
          <w:kern w:val="0"/>
          <w14:ligatures w14:val="none"/>
        </w:rPr>
        <w:lastRenderedPageBreak/>
        <w:tab/>
      </w:r>
      <w:r w:rsidRPr="00717ACE">
        <w:rPr>
          <w:rFonts w:eastAsia="Times New Roman"/>
          <w:b/>
          <w:bCs/>
          <w:color w:val="212121"/>
          <w:kern w:val="0"/>
          <w14:ligatures w14:val="none"/>
        </w:rPr>
        <w:t>ASRB.</w:t>
      </w:r>
      <w:r>
        <w:rPr>
          <w:rFonts w:eastAsia="Times New Roman"/>
          <w:color w:val="212121"/>
          <w:kern w:val="0"/>
          <w14:ligatures w14:val="none"/>
        </w:rPr>
        <w:t xml:space="preserve"> All individuals labeled as spectrum had a psychotic disorder. There were eleven individuals with a diagnosis of psychotic disorder Not-Otherwise-Specified (NOS) and three with a diagnosis of depressive disorder with psychotic features. </w:t>
      </w:r>
    </w:p>
    <w:p w14:paraId="5D15CD63" w14:textId="0465F337" w:rsidR="00717ACE" w:rsidRPr="00717ACE" w:rsidRDefault="00717ACE" w:rsidP="00717ACE">
      <w:pPr>
        <w:spacing w:line="480" w:lineRule="auto"/>
        <w:rPr>
          <w:rFonts w:eastAsia="Times New Roman"/>
          <w:color w:val="212121"/>
          <w:kern w:val="0"/>
          <w14:ligatures w14:val="none"/>
        </w:rPr>
      </w:pPr>
      <w:r w:rsidRPr="00717ACE">
        <w:rPr>
          <w:rFonts w:eastAsia="Times New Roman"/>
          <w:b/>
          <w:bCs/>
          <w:color w:val="212121"/>
          <w:kern w:val="0"/>
          <w14:ligatures w14:val="none"/>
        </w:rPr>
        <w:tab/>
        <w:t>COCORO.</w:t>
      </w:r>
      <w:r>
        <w:rPr>
          <w:rFonts w:eastAsia="Times New Roman"/>
          <w:color w:val="212121"/>
          <w:kern w:val="0"/>
          <w14:ligatures w14:val="none"/>
        </w:rPr>
        <w:t xml:space="preserve"> All individuals labeled as spectrum fell into one of the following diagnostic categories: </w:t>
      </w:r>
      <w:r w:rsidRPr="00717ACE">
        <w:rPr>
          <w:rFonts w:eastAsia="Times New Roman"/>
          <w:color w:val="212121"/>
          <w:kern w:val="0"/>
          <w14:ligatures w14:val="none"/>
        </w:rPr>
        <w:t>ADHD, personality disorders, adjustment disorders, somatoform disorders, dissociative disorders, mood dysphoria, social anxiety, generalized anxiety, obsessive-compulsive disorder, learning disabilities, intellectual disabilities, borderline intelligence, eating disorders, falsehood disorders, organic mental disorders, substance-induced psychotic disorders</w:t>
      </w:r>
      <w:r>
        <w:rPr>
          <w:rFonts w:eastAsia="Times New Roman"/>
          <w:color w:val="212121"/>
          <w:kern w:val="0"/>
          <w14:ligatures w14:val="none"/>
        </w:rPr>
        <w:t>.</w:t>
      </w:r>
    </w:p>
    <w:p w14:paraId="4CB3875F" w14:textId="77777777" w:rsidR="00717ACE" w:rsidRDefault="00717ACE" w:rsidP="00717ACE">
      <w:pPr>
        <w:spacing w:line="480" w:lineRule="auto"/>
        <w:rPr>
          <w:rFonts w:eastAsia="Times New Roman"/>
          <w:color w:val="212121"/>
          <w:kern w:val="0"/>
          <w14:ligatures w14:val="none"/>
        </w:rPr>
      </w:pPr>
    </w:p>
    <w:p w14:paraId="24D11A00" w14:textId="77777777" w:rsidR="00717ACE" w:rsidRPr="006D2216" w:rsidRDefault="00717ACE" w:rsidP="006D2216">
      <w:pPr>
        <w:spacing w:line="480" w:lineRule="auto"/>
        <w:ind w:firstLine="720"/>
        <w:rPr>
          <w:color w:val="000000"/>
          <w:lang w:val="en-AU"/>
        </w:rPr>
      </w:pPr>
    </w:p>
    <w:p w14:paraId="2D02FCA2" w14:textId="7B38A948" w:rsidR="00146FF3" w:rsidRPr="00717ACE" w:rsidRDefault="00146FF3" w:rsidP="00717ACE">
      <w:pPr>
        <w:spacing w:line="480" w:lineRule="auto"/>
        <w:jc w:val="both"/>
        <w:rPr>
          <w:rFonts w:eastAsia="Times New Roman"/>
          <w:color w:val="212121"/>
          <w:kern w:val="0"/>
          <w14:ligatures w14:val="none"/>
        </w:rPr>
      </w:pPr>
      <w:r w:rsidRPr="00274AB6">
        <w:rPr>
          <w:rFonts w:eastAsia="Times New Roman"/>
          <w:color w:val="212121"/>
          <w:kern w:val="0"/>
          <w14:ligatures w14:val="none"/>
        </w:rPr>
        <w:t> </w:t>
      </w:r>
    </w:p>
    <w:sectPr w:rsidR="00146FF3" w:rsidRPr="00717A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EB0E4E"/>
    <w:multiLevelType w:val="hybridMultilevel"/>
    <w:tmpl w:val="2B84B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6107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FF3"/>
    <w:rsid w:val="0001060D"/>
    <w:rsid w:val="00010ACB"/>
    <w:rsid w:val="00012E46"/>
    <w:rsid w:val="00027BA1"/>
    <w:rsid w:val="0003455C"/>
    <w:rsid w:val="00036D10"/>
    <w:rsid w:val="00063B58"/>
    <w:rsid w:val="00087130"/>
    <w:rsid w:val="000929BE"/>
    <w:rsid w:val="000A29B9"/>
    <w:rsid w:val="000A2E2D"/>
    <w:rsid w:val="000B219B"/>
    <w:rsid w:val="000C5370"/>
    <w:rsid w:val="000C5BB1"/>
    <w:rsid w:val="000D619E"/>
    <w:rsid w:val="000F339F"/>
    <w:rsid w:val="00100AFB"/>
    <w:rsid w:val="00134942"/>
    <w:rsid w:val="001378AF"/>
    <w:rsid w:val="00140995"/>
    <w:rsid w:val="00146FF3"/>
    <w:rsid w:val="00150D20"/>
    <w:rsid w:val="00153CE7"/>
    <w:rsid w:val="0015576A"/>
    <w:rsid w:val="001724C5"/>
    <w:rsid w:val="00172A4C"/>
    <w:rsid w:val="001730BD"/>
    <w:rsid w:val="00190C27"/>
    <w:rsid w:val="00193BC2"/>
    <w:rsid w:val="001A51F3"/>
    <w:rsid w:val="001B7E1B"/>
    <w:rsid w:val="001D0299"/>
    <w:rsid w:val="001D72A2"/>
    <w:rsid w:val="001F0757"/>
    <w:rsid w:val="002009A5"/>
    <w:rsid w:val="002014B2"/>
    <w:rsid w:val="0021049B"/>
    <w:rsid w:val="00212D19"/>
    <w:rsid w:val="00223839"/>
    <w:rsid w:val="00230A3B"/>
    <w:rsid w:val="00230C82"/>
    <w:rsid w:val="00255E61"/>
    <w:rsid w:val="00265186"/>
    <w:rsid w:val="00274AB6"/>
    <w:rsid w:val="002A235E"/>
    <w:rsid w:val="002B11FC"/>
    <w:rsid w:val="002B12F9"/>
    <w:rsid w:val="002B3863"/>
    <w:rsid w:val="002B5F1A"/>
    <w:rsid w:val="002C78D0"/>
    <w:rsid w:val="002D2D34"/>
    <w:rsid w:val="002D62F7"/>
    <w:rsid w:val="002E1EAA"/>
    <w:rsid w:val="002E22E2"/>
    <w:rsid w:val="002F32F1"/>
    <w:rsid w:val="002F5B42"/>
    <w:rsid w:val="00302DB6"/>
    <w:rsid w:val="00340B21"/>
    <w:rsid w:val="00350796"/>
    <w:rsid w:val="00363749"/>
    <w:rsid w:val="0038315A"/>
    <w:rsid w:val="00384DD8"/>
    <w:rsid w:val="003A09D9"/>
    <w:rsid w:val="003C05A7"/>
    <w:rsid w:val="003C3ECC"/>
    <w:rsid w:val="003D7C5A"/>
    <w:rsid w:val="003E263C"/>
    <w:rsid w:val="003E31E0"/>
    <w:rsid w:val="003F231A"/>
    <w:rsid w:val="003F6DD0"/>
    <w:rsid w:val="00422DAB"/>
    <w:rsid w:val="0042796F"/>
    <w:rsid w:val="00433B47"/>
    <w:rsid w:val="00435314"/>
    <w:rsid w:val="0044673F"/>
    <w:rsid w:val="004504A6"/>
    <w:rsid w:val="00455D8C"/>
    <w:rsid w:val="004604E9"/>
    <w:rsid w:val="0046637C"/>
    <w:rsid w:val="0048628A"/>
    <w:rsid w:val="004966D9"/>
    <w:rsid w:val="00497609"/>
    <w:rsid w:val="004A548A"/>
    <w:rsid w:val="004A583B"/>
    <w:rsid w:val="004B2226"/>
    <w:rsid w:val="004B7F5E"/>
    <w:rsid w:val="004D3632"/>
    <w:rsid w:val="004D5F33"/>
    <w:rsid w:val="004E4552"/>
    <w:rsid w:val="00500AC3"/>
    <w:rsid w:val="00511903"/>
    <w:rsid w:val="00516BE1"/>
    <w:rsid w:val="00527EC7"/>
    <w:rsid w:val="00536BBE"/>
    <w:rsid w:val="005438BA"/>
    <w:rsid w:val="00543FBF"/>
    <w:rsid w:val="00544716"/>
    <w:rsid w:val="00546A8E"/>
    <w:rsid w:val="005805E0"/>
    <w:rsid w:val="005939FA"/>
    <w:rsid w:val="005A1B57"/>
    <w:rsid w:val="005A7EC5"/>
    <w:rsid w:val="005B73CB"/>
    <w:rsid w:val="005C64F7"/>
    <w:rsid w:val="005C74CE"/>
    <w:rsid w:val="005D607F"/>
    <w:rsid w:val="005E74B8"/>
    <w:rsid w:val="00603E25"/>
    <w:rsid w:val="0060466F"/>
    <w:rsid w:val="0061504B"/>
    <w:rsid w:val="0062622A"/>
    <w:rsid w:val="00637494"/>
    <w:rsid w:val="00643880"/>
    <w:rsid w:val="006453C4"/>
    <w:rsid w:val="00645E60"/>
    <w:rsid w:val="00647424"/>
    <w:rsid w:val="006504F8"/>
    <w:rsid w:val="00653A42"/>
    <w:rsid w:val="00664AD7"/>
    <w:rsid w:val="00664C8A"/>
    <w:rsid w:val="0066626B"/>
    <w:rsid w:val="00670607"/>
    <w:rsid w:val="006761F0"/>
    <w:rsid w:val="006A0609"/>
    <w:rsid w:val="006A1A67"/>
    <w:rsid w:val="006A27C6"/>
    <w:rsid w:val="006B6419"/>
    <w:rsid w:val="006C503F"/>
    <w:rsid w:val="006C729E"/>
    <w:rsid w:val="006D2216"/>
    <w:rsid w:val="006E1B6A"/>
    <w:rsid w:val="006F6E34"/>
    <w:rsid w:val="00701161"/>
    <w:rsid w:val="007173C9"/>
    <w:rsid w:val="00717ACE"/>
    <w:rsid w:val="00722AF9"/>
    <w:rsid w:val="00733F80"/>
    <w:rsid w:val="007522B6"/>
    <w:rsid w:val="007534A9"/>
    <w:rsid w:val="00753BFA"/>
    <w:rsid w:val="00754186"/>
    <w:rsid w:val="007549E3"/>
    <w:rsid w:val="007573CB"/>
    <w:rsid w:val="00760C95"/>
    <w:rsid w:val="00771C70"/>
    <w:rsid w:val="00783558"/>
    <w:rsid w:val="00795DB3"/>
    <w:rsid w:val="007B0337"/>
    <w:rsid w:val="007B3915"/>
    <w:rsid w:val="007E0494"/>
    <w:rsid w:val="007E089F"/>
    <w:rsid w:val="007E0E18"/>
    <w:rsid w:val="007E103D"/>
    <w:rsid w:val="007E4005"/>
    <w:rsid w:val="007E45CA"/>
    <w:rsid w:val="007F32AE"/>
    <w:rsid w:val="007F38D2"/>
    <w:rsid w:val="007F4B4D"/>
    <w:rsid w:val="00814453"/>
    <w:rsid w:val="00825BC2"/>
    <w:rsid w:val="00826C8F"/>
    <w:rsid w:val="0084229E"/>
    <w:rsid w:val="00865C9B"/>
    <w:rsid w:val="00866040"/>
    <w:rsid w:val="00883AF5"/>
    <w:rsid w:val="008861A2"/>
    <w:rsid w:val="00897FC7"/>
    <w:rsid w:val="008A195A"/>
    <w:rsid w:val="008B3288"/>
    <w:rsid w:val="008C23D8"/>
    <w:rsid w:val="008D59C8"/>
    <w:rsid w:val="008E3A66"/>
    <w:rsid w:val="008F1772"/>
    <w:rsid w:val="008F218A"/>
    <w:rsid w:val="00906F61"/>
    <w:rsid w:val="0090798B"/>
    <w:rsid w:val="00911461"/>
    <w:rsid w:val="00913151"/>
    <w:rsid w:val="00914F4E"/>
    <w:rsid w:val="00916D6F"/>
    <w:rsid w:val="00920C99"/>
    <w:rsid w:val="00940FA6"/>
    <w:rsid w:val="009448F7"/>
    <w:rsid w:val="00950353"/>
    <w:rsid w:val="00956BD1"/>
    <w:rsid w:val="00960447"/>
    <w:rsid w:val="009638E9"/>
    <w:rsid w:val="00967AAA"/>
    <w:rsid w:val="00972D9C"/>
    <w:rsid w:val="00974CDD"/>
    <w:rsid w:val="00976173"/>
    <w:rsid w:val="009775C3"/>
    <w:rsid w:val="00986158"/>
    <w:rsid w:val="00986D10"/>
    <w:rsid w:val="00991F88"/>
    <w:rsid w:val="00994833"/>
    <w:rsid w:val="009C1405"/>
    <w:rsid w:val="009C5867"/>
    <w:rsid w:val="009C7119"/>
    <w:rsid w:val="009C760B"/>
    <w:rsid w:val="009D2B24"/>
    <w:rsid w:val="009D3279"/>
    <w:rsid w:val="009D3B1B"/>
    <w:rsid w:val="009D57C4"/>
    <w:rsid w:val="009D6EAB"/>
    <w:rsid w:val="009F01D1"/>
    <w:rsid w:val="00A10D3A"/>
    <w:rsid w:val="00A17F93"/>
    <w:rsid w:val="00A20DEB"/>
    <w:rsid w:val="00A23D75"/>
    <w:rsid w:val="00A26D7A"/>
    <w:rsid w:val="00A43016"/>
    <w:rsid w:val="00A65814"/>
    <w:rsid w:val="00A74356"/>
    <w:rsid w:val="00A82139"/>
    <w:rsid w:val="00A87A9D"/>
    <w:rsid w:val="00AB097B"/>
    <w:rsid w:val="00AB3234"/>
    <w:rsid w:val="00AC2858"/>
    <w:rsid w:val="00AC4EB9"/>
    <w:rsid w:val="00AF11D8"/>
    <w:rsid w:val="00AF2F8F"/>
    <w:rsid w:val="00AF3A66"/>
    <w:rsid w:val="00B11C3F"/>
    <w:rsid w:val="00B17474"/>
    <w:rsid w:val="00B4258C"/>
    <w:rsid w:val="00B461F2"/>
    <w:rsid w:val="00B4760B"/>
    <w:rsid w:val="00B605BF"/>
    <w:rsid w:val="00B616F3"/>
    <w:rsid w:val="00B678AA"/>
    <w:rsid w:val="00BA2246"/>
    <w:rsid w:val="00BA5DA4"/>
    <w:rsid w:val="00BC3206"/>
    <w:rsid w:val="00BC61FE"/>
    <w:rsid w:val="00BD4E61"/>
    <w:rsid w:val="00BE58B0"/>
    <w:rsid w:val="00BF311B"/>
    <w:rsid w:val="00C25F08"/>
    <w:rsid w:val="00C37087"/>
    <w:rsid w:val="00C44681"/>
    <w:rsid w:val="00C730AE"/>
    <w:rsid w:val="00C85F8C"/>
    <w:rsid w:val="00CA192F"/>
    <w:rsid w:val="00CA5AC8"/>
    <w:rsid w:val="00CA6CE8"/>
    <w:rsid w:val="00CB532E"/>
    <w:rsid w:val="00CB6D83"/>
    <w:rsid w:val="00CC2398"/>
    <w:rsid w:val="00CC290E"/>
    <w:rsid w:val="00CD1831"/>
    <w:rsid w:val="00CD4BB0"/>
    <w:rsid w:val="00CE3F24"/>
    <w:rsid w:val="00CE63C2"/>
    <w:rsid w:val="00D1504B"/>
    <w:rsid w:val="00D35397"/>
    <w:rsid w:val="00D42951"/>
    <w:rsid w:val="00D93447"/>
    <w:rsid w:val="00D955BE"/>
    <w:rsid w:val="00DA2C86"/>
    <w:rsid w:val="00DB37A2"/>
    <w:rsid w:val="00DB390C"/>
    <w:rsid w:val="00DB6A4F"/>
    <w:rsid w:val="00DC2BD6"/>
    <w:rsid w:val="00DC7D0C"/>
    <w:rsid w:val="00DD18CF"/>
    <w:rsid w:val="00DE438C"/>
    <w:rsid w:val="00DE7E01"/>
    <w:rsid w:val="00DF02F2"/>
    <w:rsid w:val="00DF5AA1"/>
    <w:rsid w:val="00E01848"/>
    <w:rsid w:val="00E02257"/>
    <w:rsid w:val="00E0328B"/>
    <w:rsid w:val="00E058E9"/>
    <w:rsid w:val="00E10130"/>
    <w:rsid w:val="00E11DA1"/>
    <w:rsid w:val="00E167BF"/>
    <w:rsid w:val="00E210E6"/>
    <w:rsid w:val="00E22AF1"/>
    <w:rsid w:val="00E24CD3"/>
    <w:rsid w:val="00E31022"/>
    <w:rsid w:val="00E317F1"/>
    <w:rsid w:val="00E43353"/>
    <w:rsid w:val="00E53201"/>
    <w:rsid w:val="00E554CE"/>
    <w:rsid w:val="00E64989"/>
    <w:rsid w:val="00E729FD"/>
    <w:rsid w:val="00E80E51"/>
    <w:rsid w:val="00EA4C96"/>
    <w:rsid w:val="00EB4E9B"/>
    <w:rsid w:val="00EB5AD9"/>
    <w:rsid w:val="00EB7E34"/>
    <w:rsid w:val="00EC3687"/>
    <w:rsid w:val="00EC370D"/>
    <w:rsid w:val="00ED6767"/>
    <w:rsid w:val="00EE2129"/>
    <w:rsid w:val="00EF0B01"/>
    <w:rsid w:val="00F06059"/>
    <w:rsid w:val="00F108CD"/>
    <w:rsid w:val="00F150AF"/>
    <w:rsid w:val="00F43CDF"/>
    <w:rsid w:val="00F44CE6"/>
    <w:rsid w:val="00F53823"/>
    <w:rsid w:val="00F53E3A"/>
    <w:rsid w:val="00F605CD"/>
    <w:rsid w:val="00F63C67"/>
    <w:rsid w:val="00F64BB0"/>
    <w:rsid w:val="00F65578"/>
    <w:rsid w:val="00F7635B"/>
    <w:rsid w:val="00F86C06"/>
    <w:rsid w:val="00F86C1E"/>
    <w:rsid w:val="00F93E19"/>
    <w:rsid w:val="00F95AAD"/>
    <w:rsid w:val="00FA2B7E"/>
    <w:rsid w:val="00FA4A00"/>
    <w:rsid w:val="00FC79B4"/>
    <w:rsid w:val="00FE2DAA"/>
    <w:rsid w:val="00FF3F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66F7E0"/>
  <w15:chartTrackingRefBased/>
  <w15:docId w15:val="{56720710-0ED6-9C42-B7E2-68866937B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6A27C6"/>
    <w:pPr>
      <w:keepNext/>
      <w:keepLines/>
      <w:spacing w:before="480" w:after="120"/>
      <w:outlineLvl w:val="0"/>
    </w:pPr>
    <w:rPr>
      <w:rFonts w:eastAsia="Times New Roman"/>
      <w:b/>
      <w:szCs w:val="48"/>
    </w:rPr>
  </w:style>
  <w:style w:type="paragraph" w:styleId="Heading2">
    <w:name w:val="heading 2"/>
    <w:basedOn w:val="Normal"/>
    <w:next w:val="Normal"/>
    <w:link w:val="Heading2Char"/>
    <w:uiPriority w:val="9"/>
    <w:unhideWhenUsed/>
    <w:qFormat/>
    <w:rsid w:val="00974CDD"/>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7C6"/>
    <w:rPr>
      <w:rFonts w:eastAsia="Times New Roman"/>
      <w:b/>
      <w:szCs w:val="48"/>
    </w:rPr>
  </w:style>
  <w:style w:type="character" w:customStyle="1" w:styleId="Heading2Char">
    <w:name w:val="Heading 2 Char"/>
    <w:basedOn w:val="DefaultParagraphFont"/>
    <w:link w:val="Heading2"/>
    <w:uiPriority w:val="9"/>
    <w:rsid w:val="00974CDD"/>
    <w:rPr>
      <w:rFonts w:eastAsiaTheme="majorEastAsia" w:cstheme="majorBidi"/>
      <w:b/>
      <w:color w:val="000000" w:themeColor="text1"/>
      <w:szCs w:val="26"/>
    </w:rPr>
  </w:style>
  <w:style w:type="paragraph" w:styleId="ListParagraph">
    <w:name w:val="List Paragraph"/>
    <w:basedOn w:val="Normal"/>
    <w:uiPriority w:val="34"/>
    <w:qFormat/>
    <w:rsid w:val="00146FF3"/>
    <w:pPr>
      <w:ind w:left="720"/>
      <w:contextualSpacing/>
    </w:pPr>
  </w:style>
  <w:style w:type="character" w:customStyle="1" w:styleId="apple-converted-space">
    <w:name w:val="apple-converted-space"/>
    <w:basedOn w:val="DefaultParagraphFont"/>
    <w:rsid w:val="00146FF3"/>
  </w:style>
  <w:style w:type="character" w:styleId="Hyperlink">
    <w:name w:val="Hyperlink"/>
    <w:basedOn w:val="DefaultParagraphFont"/>
    <w:uiPriority w:val="99"/>
    <w:semiHidden/>
    <w:unhideWhenUsed/>
    <w:rsid w:val="00146FF3"/>
    <w:rPr>
      <w:color w:val="0000FF"/>
      <w:u w:val="single"/>
    </w:rPr>
  </w:style>
  <w:style w:type="character" w:styleId="PlaceholderText">
    <w:name w:val="Placeholder Text"/>
    <w:basedOn w:val="DefaultParagraphFont"/>
    <w:uiPriority w:val="99"/>
    <w:semiHidden/>
    <w:rsid w:val="00274AB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4413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11497CA-FC39-FB47-BDB0-B71C7B4FAF1A}"/>
      </w:docPartPr>
      <w:docPartBody>
        <w:p w:rsidR="00D12BAF" w:rsidRDefault="005F1F69">
          <w:r w:rsidRPr="00E05A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F69"/>
    <w:rsid w:val="0016075A"/>
    <w:rsid w:val="005F1F69"/>
    <w:rsid w:val="00D12BAF"/>
    <w:rsid w:val="00FE6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1F6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340270-EF60-F64B-9163-11FA4066C5D4}">
  <we:reference id="wa104382081" version="1.55.1.0" store="en-US" storeType="OMEX"/>
  <we:alternateReferences>
    <we:reference id="wa104382081" version="1.55.1.0" store="en-US" storeType="OMEX"/>
  </we:alternateReferences>
  <we:properties>
    <we:property name="MENDELEY_CITATIONS" value="[{&quot;citationID&quot;:&quot;MENDELEY_CITATION_81ae3a48-f5d9-49ce-88ec-97a1e7584786&quot;,&quot;properties&quot;:{&quot;noteIndex&quot;:0},&quot;isEdited&quot;:false,&quot;manualOverride&quot;:{&quot;isManuallyOverridden&quot;:false,&quot;citeprocText&quot;:&quot;(Gorgens, 2011)&quot;,&quot;manualOverrideText&quot;:&quot;&quot;},&quot;citationTag&quot;:&quot;MENDELEY_CITATION_v3_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&quot;,&quot;citationItems&quot;:[{&quot;id&quot;:&quot;1d143ce7-7c9a-3a59-9eba-9ec49760c622&quot;,&quot;itemData&quot;:{&quot;type&quot;:&quot;chapter&quot;,&quot;id&quot;:&quot;1d143ce7-7c9a-3a59-9eba-9ec49760c622&quot;,&quot;title&quot;:&quot;Structured Clinical Interview For DSM-IV (SCID-I/SCID-II)&quot;,&quot;author&quot;:[{&quot;family&quot;:&quot;Gorgens&quot;,&quot;given&quot;:&quot;Kimberly A.&quot;,&quot;parse-names&quot;:false,&quot;dropping-particle&quot;:&quot;&quot;,&quot;non-dropping-particle&quot;:&quot;&quot;}],&quot;container-title&quot;:&quot;Encyclopedia of Clinical Neuropsychology&quot;,&quot;DOI&quot;:&quot;10.1007/978-0-387-79948-3_2011&quot;,&quot;issued&quot;:{&quot;date-parts&quot;:[[2011]]},&quot;publisher-place&quot;:&quot;New York, NY&quot;,&quot;page&quot;:&quot;2410-2417&quot;,&quot;publisher&quot;:&quot;Springer New York&quot;,&quot;container-title-short&quot;:&quot;&quot;},&quot;isTemporary&quot;:false}]},{&quot;citationID&quot;:&quot;MENDELEY_CITATION_6bdd0867-40a4-4854-9526-b8d9465561f9&quot;,&quot;properties&quot;:{&quot;noteIndex&quot;:0},&quot;isEdited&quot;:false,&quot;manualOverride&quot;:{&quot;isManuallyOverridden&quot;:false,&quot;citeprocText&quot;:&quot;(Fani et al., 2012)&quot;,&quot;manualOverrideText&quot;:&quot;&quot;},&quot;citationTag&quot;:&quot;MENDELEY_CITATION_v3_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&quot;,&quot;citationItems&quot;:[{&quot;id&quot;:&quot;0819e04f-4ba6-3977-a4ca-48ec81a1a846&quot;,&quot;itemData&quot;:{&quot;type&quot;:&quot;article-journal&quot;,&quot;id&quot;:&quot;0819e04f-4ba6-3977-a4ca-48ec81a1a846&quot;,&quot;title&quot;:&quot;Neural correlates of attention bias to threat in post-traumatic stress disorder&quot;,&quot;author&quot;:[{&quot;family&quot;:&quot;Fani&quot;,&quot;given&quot;:&quot;Negar&quot;,&quot;parse-names&quot;:false,&quot;dropping-particle&quot;:&quot;&quot;,&quot;non-dropping-particle&quot;:&quot;&quot;},{&quot;family&quot;:&quot;Jovanovic&quot;,&quot;given&quot;:&quot;Tanja&quot;,&quot;parse-names&quot;:false,&quot;dropping-particle&quot;:&quot;&quot;,&quot;non-dropping-particle&quot;:&quot;&quot;},{&quot;family&quot;:&quot;Ely&quot;,&quot;given&quot;:&quot;Timothy D.&quot;,&quot;parse-names&quot;:false,&quot;dropping-particle&quot;:&quot;&quot;,&quot;non-dropping-particle&quot;:&quot;&quot;},{&quot;family&quot;:&quot;Bradley&quot;,&quot;given&quot;:&quot;Bekh&quot;,&quot;parse-names&quot;:false,&quot;dropping-particle&quot;:&quot;&quot;,&quot;non-dropping-particle&quot;:&quot;&quot;},{&quot;family&quot;:&quot;Gutman&quot;,&quot;given&quot;:&quot;David&quot;,&quot;parse-names&quot;:false,&quot;dropping-particle&quot;:&quot;&quot;,&quot;non-dropping-particle&quot;:&quot;&quot;},{&quot;family&quot;:&quot;Tone&quot;,&quot;given&quot;:&quot;Erin B.&quot;,&quot;parse-names&quot;:false,&quot;dropping-particle&quot;:&quot;&quot;,&quot;non-dropping-particle&quot;:&quot;&quot;},{&quot;family&quot;:&quot;Ressler&quot;,&quot;given&quot;:&quot;Kerry J.&quot;,&quot;parse-names&quot;:false,&quot;dropping-particle&quot;:&quot;&quot;,&quot;non-dropping-particle&quot;:&quot;&quot;}],&quot;container-title&quot;:&quot;Biological Psychology&quot;,&quot;container-title-short&quot;:&quot;Biol Psychol&quot;,&quot;DOI&quot;:&quot;10.1016/j.biopsycho.2012.03.001&quot;,&quot;ISSN&quot;:&quot;03010511&quot;,&quot;issued&quot;:{&quot;date-parts&quot;:[[2012,5]]},&quot;page&quot;:&quot;134-142&quot;,&quot;issue&quot;:&quot;2&quot;,&quot;volume&quot;:&quot;90&quot;},&quot;isTemporary&quot;:false}]},{&quot;citationID&quot;:&quot;MENDELEY_CITATION_4a1491fb-ad0a-4a7b-b535-9861f89b0b27&quot;,&quot;properties&quot;:{&quot;noteIndex&quot;:0},&quot;isEdited&quot;:false,&quot;manualOverride&quot;:{&quot;isManuallyOverridden&quot;:false,&quot;citeprocText&quot;:&quot;(Jiang et al., 2018)&quot;,&quot;manualOverrideText&quot;:&quot;&quot;},&quot;citationTag&quot;:&quot;MENDELEY_CITATION_v3_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&quot;,&quot;citationItems&quot;:[{&quot;id&quot;:&quot;aa8dac80-a950-3616-80a6-180db1f550b5&quot;,&quot;itemData&quot;:{&quot;type&quot;:&quot;article-journal&quot;,&quot;id&quot;:&quot;aa8dac80-a950-3616-80a6-180db1f550b5&quot;,&quot;title&quot;:&quot;The association of regional white matter lesions with cognition in a community-based cohort of older individuals&quot;,&quot;author&quot;:[{&quot;family&quot;:&quot;Jiang&quot;,&quot;given&quot;:&quot;Jiyang&quot;,&quot;parse-names&quot;:false,&quot;dropping-particle&quot;:&quot;&quot;,&quot;non-dropping-particle&quot;:&quot;&quot;},{&quot;family&quot;:&quot;Paradise&quot;,&quot;given&quot;:&quot;Matthew&quot;,&quot;parse-names&quot;:false,&quot;dropping-particle&quot;:&quot;&quot;,&quot;non-dropping-particle&quot;:&quot;&quot;},{&quot;family&quot;:&quot;Liu&quot;,&quot;given&quot;:&quot;Tao&quot;,&quot;parse-names&quot;:false,&quot;dropping-particle&quot;:&quot;&quot;,&quot;non-dropping-particle&quot;:&quot;&quot;},{&quot;family&quot;:&quot;Armstrong&quot;,&quot;given&quot;:&quot;Nicola J.&quot;,&quot;parse-names&quot;:false,&quot;dropping-particle&quot;:&quot;&quot;,&quot;non-dropping-particle&quot;:&quot;&quot;},{&quot;family&quot;:&quot;Zhu&quot;,&quot;given&quot;:&quot;Wanlin&quot;,&quot;parse-names&quot;:false,&quot;dropping-particle&quot;:&quot;&quot;,&quot;non-dropping-particle&quot;:&quot;&quot;},{&quot;family&quot;:&quot;Kochan&quot;,&quot;given&quot;:&quot;Nicole A.&quot;,&quot;parse-names&quot;:false,&quot;dropping-particle&quot;:&quot;&quot;,&quot;non-dropping-particle&quot;:&quot;&quot;},{&quot;family&quot;:&quot;Brodaty&quot;,&quot;given&quot;:&quot;Henry&quot;,&quot;parse-names&quot;:false,&quot;dropping-particle&quot;:&quot;&quot;,&quot;non-dropping-particle&quot;:&quot;&quot;},{&quot;family&quot;:&quot;Sachdev&quot;,&quot;given&quot;:&quot;Perminder S.&quot;,&quot;parse-names&quot;:false,&quot;dropping-particle&quot;:&quot;&quot;,&quot;non-dropping-particle&quot;:&quot;&quot;},{&quot;family&quot;:&quot;Wen&quot;,&quot;given&quot;:&quot;Wei&quot;,&quot;parse-names&quot;:false,&quot;dropping-particle&quot;:&quot;&quot;,&quot;non-dropping-particle&quot;:&quot;&quot;}],&quot;container-title&quot;:&quot;NeuroImage: Clinical&quot;,&quot;container-title-short&quot;:&quot;Neuroimage Clin&quot;,&quot;DOI&quot;:&quot;10.1016/j.nicl.2018.03.035&quot;,&quot;ISSN&quot;:&quot;22131582&quot;,&quot;issued&quot;:{&quot;date-parts&quot;:[[2018]]},&quot;page&quot;:&quot;14-21&quot;,&quot;volume&quot;:&quot;19&quot;},&quot;isTemporary&quot;:false}]},{&quot;citationID&quot;:&quot;MENDELEY_CITATION_25e601bd-4cca-4889-83ec-a70222979c53&quot;,&quot;properties&quot;:{&quot;noteIndex&quot;:0},&quot;isEdited&quot;:false,&quot;manualOverride&quot;:{&quot;isManuallyOverridden&quot;:false,&quot;citeprocText&quot;:&quot;(Sachdev et al., 2009)&quot;,&quot;manualOverrideText&quot;:&quot;&quot;},&quot;citationTag&quot;:&quot;MENDELEY_CITATION_v3_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&quot;,&quot;citationItems&quot;:[{&quot;id&quot;:&quot;006d1acf-1b3c-3f4c-a686-42391734447d&quot;,&quot;itemData&quot;:{&quot;type&quot;:&quot;article-journal&quot;,&quot;id&quot;:&quot;006d1acf-1b3c-3f4c-a686-42391734447d&quot;,&quot;title&quot;:&quot;A Comprehensive Neuropsychiatric Study of Elderly Twins: The Older Australian Twins Study&quot;,&quot;author&quot;:[{&quot;family&quot;:&quot;Sachdev&quot;,&quot;given&quot;:&quot;Perminder S.&quot;,&quot;parse-names&quot;:false,&quot;dropping-particle&quot;:&quot;&quot;,&quot;non-dropping-particle&quot;:&quot;&quot;},{&quot;family&quot;:&quot;Lammel&quot;,&quot;given&quot;:&quot;Andrea&quot;,&quot;parse-names&quot;:false,&quot;dropping-particle&quot;:&quot;&quot;,&quot;non-dropping-particle&quot;:&quot;&quot;},{&quot;family&quot;:&quot;Trollor&quot;,&quot;given&quot;:&quot;Julian N.&quot;,&quot;parse-names&quot;:false,&quot;dropping-particle&quot;:&quot;&quot;,&quot;non-dropping-particle&quot;:&quot;&quot;},{&quot;family&quot;:&quot;Lee&quot;,&quot;given&quot;:&quot;Teresa&quot;,&quot;parse-names&quot;:false,&quot;dropping-particle&quot;:&quot;&quot;,&quot;non-dropping-particle&quot;:&quot;&quot;},{&quot;family&quot;:&quot;Wright&quot;,&quot;given&quot;:&quot;Margaret J.&quot;,&quot;parse-names&quot;:false,&quot;dropping-particle&quot;:&quot;&quot;,&quot;non-dropping-particle&quot;:&quot;&quot;},{&quot;family&quot;:&quot;Ames&quot;,&quot;given&quot;:&quot;David&quot;,&quot;parse-names&quot;:false,&quot;dropping-particle&quot;:&quot;&quot;,&quot;non-dropping-particle&quot;:&quot;&quot;},{&quot;family&quot;:&quot;Wen&quot;,&quot;given&quot;:&quot;Wei&quot;,&quot;parse-names&quot;:false,&quot;dropping-particle&quot;:&quot;&quot;,&quot;non-dropping-particle&quot;:&quot;&quot;},{&quot;family&quot;:&quot;Martin&quot;,&quot;given&quot;:&quot;Nicholas G.&quot;,&quot;parse-names&quot;:false,&quot;dropping-particle&quot;:&quot;&quot;,&quot;non-dropping-particle&quot;:&quot;&quot;},{&quot;family&quot;:&quot;Brodaty&quot;,&quot;given&quot;:&quot;Henry&quot;,&quot;parse-names&quot;:false,&quot;dropping-particle&quot;:&quot;&quot;,&quot;non-dropping-particle&quot;:&quot;&quot;},{&quot;family&quot;:&quot;Schofield&quot;,&quot;given&quot;:&quot;Peter R.&quot;,&quot;parse-names&quot;:false,&quot;dropping-particle&quot;:&quot;&quot;,&quot;non-dropping-particle&quot;:&quot;&quot;}],&quot;container-title&quot;:&quot;Twin Research and Human Genetics&quot;,&quot;DOI&quot;:&quot;10.1375/twin.12.6.573&quot;,&quot;ISSN&quot;:&quot;1832-4274&quot;,&quot;issued&quot;:{&quot;date-parts&quot;:[[2009,12,1]]},&quot;page&quot;:&quot;573-582&quot;,&quot;abstract&quot;:&quot;&lt;p&gt;The Older Australian Twins Study (OATS) was recently initiated to investigate genetic and environmental factors and their associations and interactions in healthy brain ageing and ageing-related neurocognitive disorders. The study extends the classic MZ-DZ design to include one or two equivalently aged siblings for each twin pair and utilizes the rich resources of the Australian Twin Registry. The study has a number of distinguishing features including comprehensive psychiatric, neuropsychological, cardiovascular, metabolic, and neuroimaging assessments, a longitudinal design and links with a brain donor program. The study measures many behavioral and environmental factors, but in particular lifetime physical and mental activity, physical and psychological trauma, loss of parent early in life, later losses and life events, early-life socioeconomic environment, alcohol and drug use, occupational exposure, and nutrition. It also includes comprehensive cardiovascular assessment, blood biochemistry, genetics and proteomics. The socio-demographic and health data on the first 172 pairs of twins participating in this study are presented. Prevalence of mild cognitive impairment is 12.8% and of dementia 1.5% in the sample. The target sample size is 1000, with at least 400 pairs of twins aged 65–90 years. The cohort will be assessed every two years, with in-depth assessments being repeated. OATS offers an excellent opportunity for collaboration with other similar studies as well as researchers who share the same interests.&lt;/p&gt;&quot;,&quot;issue&quot;:&quot;6&quot;,&quot;volume&quot;:&quot;12&quot;,&quot;container-title-short&quot;:&quot;&quot;},&quot;isTemporary&quot;:false}]},{&quot;citationID&quot;:&quot;MENDELEY_CITATION_85b675c4-386f-4b87-840d-9be490699f06&quot;,&quot;properties&quot;:{&quot;noteIndex&quot;:0},&quot;isEdited&quot;:false,&quot;manualOverride&quot;:{&quot;isManuallyOverridden&quot;:false,&quot;citeprocText&quot;:&quot;(Nurnberger et al., 1994)&quot;,&quot;manualOverrideText&quot;:&quot;&quot;},&quot;citationTag&quot;:&quot;MENDELEY_CITATION_v3_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&quot;,&quot;citationItems&quot;:[{&quot;id&quot;:&quot;101325d2-97fc-3103-a718-2ca9c8fc1a8e&quot;,&quot;itemData&quot;:{&quot;type&quot;:&quot;article&quot;,&quot;id&quot;:&quot;101325d2-97fc-3103-a718-2ca9c8fc1a8e&quot;,&quot;title&quot;:&quot;Diagnostic interview for genetic studies: Rationale, unique features, and training&quot;,&quot;author&quot;:[{&quot;family&quot;:&quot;Nurnberger&quot;,&quot;given&quot;:&quot;J. I.&quot;,&quot;parse-names&quot;:false,&quot;dropping-particle&quot;:&quot;&quot;,&quot;non-dropping-particle&quot;:&quot;&quot;},{&quot;family&quot;:&quot;Blehar&quot;,&quot;given&quot;:&quot;M. C.&quot;,&quot;parse-names&quot;:false,&quot;dropping-particle&quot;:&quot;&quot;,&quot;non-dropping-particle&quot;:&quot;&quot;},{&quot;family&quot;:&quot;Kaufmann&quot;,&quot;given&quot;:&quot;C. A.&quot;,&quot;parse-names&quot;:false,&quot;dropping-particle&quot;:&quot;&quot;,&quot;non-dropping-particle&quot;:&quot;&quot;},{&quot;family&quot;:&quot;York-Cooler&quot;,&quot;given&quot;:&quot;C.&quot;,&quot;parse-names&quot;:false,&quot;dropping-particle&quot;:&quot;&quot;,&quot;non-dropping-particle&quot;:&quot;&quot;},{&quot;family&quot;:&quot;Simpson&quot;,&quot;given&quot;:&quot;S. G.&quot;,&quot;parse-names&quot;:false,&quot;dropping-particle&quot;:&quot;&quot;,&quot;non-dropping-particle&quot;:&quot;&quot;},{&quot;family&quot;:&quot;Harkavy-Friedman&quot;,&quot;given&quot;:&quot;J.&quot;,&quot;parse-names&quot;:false,&quot;dropping-particle&quot;:&quot;&quot;,&quot;non-dropping-particle&quot;:&quot;&quot;},{&quot;family&quot;:&quot;Severe&quot;,&quot;given&quot;:&quot;J. B.&quot;,&quot;parse-names&quot;:false,&quot;dropping-particle&quot;:&quot;&quot;,&quot;non-dropping-particle&quot;:&quot;&quot;},{&quot;family&quot;:&quot;Malaspina&quot;,&quot;given&quot;:&quot;D.&quot;,&quot;parse-names&quot;:false,&quot;dropping-particle&quot;:&quot;&quot;,&quot;non-dropping-particle&quot;:&quot;&quot;},{&quot;family&quot;:&quot;Reich&quot;,&quot;given&quot;:&quot;T.&quot;,&quot;parse-names&quot;:false,&quot;dropping-particle&quot;:&quot;&quot;,&quot;non-dropping-particle&quot;:&quot;&quot;},{&quot;family&quot;:&quot;Miller&quot;,&quot;given&quot;:&quot;M.&quot;,&quot;parse-names&quot;:false,&quot;dropping-particle&quot;:&quot;&quot;,&quot;non-dropping-particle&quot;:&quot;&quot;},{&quot;family&quot;:&quot;Bowman&quot;,&quot;given&quot;:&quot;E. S.&quot;,&quot;parse-names&quot;:false,&quot;dropping-particle&quot;:&quot;&quot;,&quot;non-dropping-particle&quot;:&quot;&quot;},{&quot;family&quot;:&quot;DePaulo&quot;,&quot;given&quot;:&quot;J. R.&quot;,&quot;parse-names&quot;:false,&quot;dropping-particle&quot;:&quot;&quot;,&quot;non-dropping-particle&quot;:&quot;&quot;},{&quot;family&quot;:&quot;Cloninger&quot;,&quot;given&quot;:&quot;C. R.&quot;,&quot;parse-names&quot;:false,&quot;dropping-particle&quot;:&quot;&quot;,&quot;non-dropping-particle&quot;:&quot;&quot;},{&quot;family&quot;:&quot;Robinson&quot;,&quot;given&quot;:&quot;G.&quot;,&quot;parse-names&quot;:false,&quot;dropping-particle&quot;:&quot;&quot;,&quot;non-dropping-particle&quot;:&quot;&quot;},{&quot;family&quot;:&quot;Moldin&quot;,&quot;given&quot;:&quot;S.&quot;,&quot;parse-names&quot;:false,&quot;dropping-particle&quot;:&quot;&quot;,&quot;non-dropping-particle&quot;:&quot;&quot;},{&quot;family&quot;:&quot;Gershon&quot;,&quot;given&quot;:&quot;E. S.&quot;,&quot;parse-names&quot;:false,&quot;dropping-particle&quot;:&quot;&quot;,&quot;non-dropping-particle&quot;:&quot;&quot;},{&quot;family&quot;:&quot;Maxwell&quot;,&quot;given&quot;:&quot;M. E.&quot;,&quot;parse-names&quot;:false,&quot;dropping-particle&quot;:&quot;&quot;,&quot;non-dropping-particle&quot;:&quot;&quot;},{&quot;family&quot;:&quot;Guroff&quot;,&quot;given&quot;:&quot;J. J.&quot;,&quot;parse-names&quot;:false,&quot;dropping-particle&quot;:&quot;&quot;,&quot;non-dropping-particle&quot;:&quot;&quot;},{&quot;family&quot;:&quot;Kirch&quot;,&quot;given&quot;:&quot;D.&quot;,&quot;parse-names&quot;:false,&quot;dropping-particle&quot;:&quot;&quot;,&quot;non-dropping-particle&quot;:&quot;&quot;}],&quot;container-title&quot;:&quot;Archives of General Psychiatry&quot;,&quot;container-title-short&quot;:&quot;Arch Gen Psychiatry&quot;,&quot;DOI&quot;:&quot;10.1001/archpsyc.1994.03950110009002&quot;,&quot;ISBN&quot;:&quot;0395011000&quot;,&quot;ISSN&quot;:&quot;0003990X&quot;,&quot;PMID&quot;:&quot;7944874&quot;,&quot;issued&quot;:{&quot;date-parts&quot;:[[1994]]},&quot;abstract&quot;:&quot;This article reports on the development and reliability of the Diagnostic Interview for Genetic Studies (DIGS), a clinical interview especially constructed for the assessment of major mood and psychotic disorders and their spectrum conditions. The DIGS, which was developed and piloted as a collaborative effort of investigators from sites in the National Institute of Mental Health (NIMH) Genetics Initiative, has the following additional features: (1) polydiagnostic capacity; (2) a detailed assessment of the course of the illness, chronology of psychotic and mood syndromes, and comorbidity; (3) additional phenomenologic assessments of symptoms; and (4) algorithmic scoring capability. The DIGS is designed to be employed by interviewers who exercise significant clinical judgment and who summarize information in narrative form as well as in ratings. A two-phase test-retest (within-site, between-site) reliability study was carried out for DSM-III-R criteria-based major depression, bipolar disorder, schizophrenia, and schizoaffective disorder. Reliabilities using algorithms were excellent (0.73 to 0.95), except for schizoaffective disorder, for which disagreement on estimates of duration of mood syndromes relative to psychosis reduced reliability. A final best-estimate process using medical records and information from relatives as well as algorithmic diagnoses is expected to be more reliable in making these distinctions. The DIGS should be useful as part of archival data gathering for genetic studies of major affective disorders, schizophrenia, and related conditions.&quot;},&quot;isTemporary&quot;:false}]}]"/>
    <we:property name="MENDELEY_CITATIONS_STYLE" value="{&quot;id&quot;:&quot;https://www.zotero.org/styles/taylor-and-francis-apa&quot;,&quot;title&quot;:&quot;Taylor &amp; Francis - APA&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740CE-7BAD-5F44-8B12-4D400C0317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661</Words>
  <Characters>377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Rootes-Murdy</dc:creator>
  <cp:keywords/>
  <dc:description/>
  <cp:lastModifiedBy>Kelly Rootes-Murdy</cp:lastModifiedBy>
  <cp:revision>4</cp:revision>
  <dcterms:created xsi:type="dcterms:W3CDTF">2023-08-03T13:28:00Z</dcterms:created>
  <dcterms:modified xsi:type="dcterms:W3CDTF">2023-09-12T18:59:00Z</dcterms:modified>
</cp:coreProperties>
</file>